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S</w:t>
      </w:r>
      <w:r>
        <w:rPr/>
        <w:t>1: Proteomes used in this study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1763"/>
        <w:gridCol w:w="6477"/>
        <w:gridCol w:w="2202"/>
      </w:tblGrid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Taxon and strain number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GenBank Genome Accession Number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Protein Database Loca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Citation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Arthroderma benhamiae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CBS 11237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BSU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dermatophyte_comparative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[1]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Aspergillus nidulan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FGSC A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CD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fungi/fgi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[2]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Blastomyces dermatitidi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SLH1408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CBU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dimorphic_fungi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Blastomyces dermatitidi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Sequencing Project, Broad Institute of Harvard and MIT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Botrytis cinerea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(B05.10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ID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botrytis_cinerea.2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Botrytis cinerea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Sequencing Project. Broad Institute of Harvard and MIT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Coccidioides immiti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R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EC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dimorphic_fungi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Fusarium graminearum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CM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fusarium_graminearum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[4]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Microsporum cani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CBS 11348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BVF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dermatophyte_comparative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Dermatophyte Comparative Sequencing Project, Broad Institute of Harvard and MIT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Neurospora crassa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OR74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BX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neurospora/MultiDownloads.html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[5]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 xml:space="preserve">Pyrenophora tritici-repentis 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Pt-1C-BFP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XI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pyrenophora_tritici_repentis.3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Joint Genome Institute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Trichophyton rubrum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CBS 11889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CPH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dermatophyte_comparative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Dermatophyte Comparative Sequencing Project, Broad Institute of Harvard and MIT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before="200" w:after="0"/>
              <w:outlineLvl w:val="6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Uncinocarpus reesii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UAMH 170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IW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uncinocarpus_reesii.3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Coprinopsis cinerea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A7 #13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CS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coprinus_cinereus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[6]</w:t>
            </w:r>
          </w:p>
        </w:tc>
      </w:tr>
      <w:tr>
        <w:trPr>
          <w:trHeight w:val="260" w:hRule="atLeast"/>
          <w:cantSplit w:val="true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Cryptococcus neoforman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 xml:space="preserve">var. grubii 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H9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CO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cryptococcus_neoformans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Cryptococcus neoforman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var. grubii H99 Sequencing Project, Broad Institute of Harvard and MIT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Puccinia gramini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f.sp. tritici CRL 75-36-700-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WC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puccinia_group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[7]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Ustilago maydi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CP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ustilago_maydis.2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[8]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ZYGOMYCOT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before="200" w:after="0"/>
              <w:outlineLvl w:val="5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Phycomyces blakesleeanu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NRRL155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genome.jgi-psf.org/Phybl2/Phybl2.download.ftp.html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Joint Genome Institute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BLASTOCLADIOMYCOT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Allomyces macrogynu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ATCC 3832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CDU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multicellularity_project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Origins of Multicellularity Sequencing Project, Broad Institute of Harvard and MIT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CHYTRIDIOMYCOT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Batrachochytrium dendrobatidi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JAM8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DAR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genome.jgi-psf.org/Batde5/Batde5.download.ftp.html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Joint Genome Institute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JEL42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ATT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batrachochytrium_dendrobatidis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Batrachochytrium dendrobatidi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Sequencing Project, Broad Institute of Harvard and MIT</w:t>
            </w:r>
          </w:p>
        </w:tc>
      </w:tr>
      <w:tr>
        <w:trPr>
          <w:trHeight w:val="260" w:hRule="atLeast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omolaphlyctis polyrhiz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FSM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7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color w:val="000000"/>
                <w:sz w:val="20"/>
                <w:szCs w:val="20"/>
              </w:rPr>
              <w:t>Spizellomyces punctatu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DAOM BR11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ACOE00000000</w:t>
            </w:r>
          </w:p>
        </w:tc>
        <w:tc>
          <w:tcPr>
            <w:tcW w:w="64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www.broadinstitute.org/annotation/genome/multicellularity_project/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Origins of Multicellularity Sequencing Project, Broad Institute of Harvard and MI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Burmester A, Shelest E, Glöckner G, Heddergott C, Schindler S, et al. (2011) Comparative and functional genomics provide insights into the pathogenicity of dermatophytic fungi. Genome Biology 12:R7: 16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2. Galagan JE, Calvo SE, Cuomo C, Ma LJ, Wortman JR, et al. (2005) Sequencing of </w:t>
      </w:r>
      <w:r>
        <w:rPr>
          <w:rFonts w:cs="Times New Roman" w:ascii="Times New Roman" w:hAnsi="Times New Roman"/>
          <w:i/>
        </w:rPr>
        <w:t>Aspergillus nidulans</w:t>
      </w:r>
      <w:r>
        <w:rPr>
          <w:rFonts w:cs="Times New Roman" w:ascii="Times New Roman" w:hAnsi="Times New Roman"/>
        </w:rPr>
        <w:t xml:space="preserve"> and comparative analysis with </w:t>
      </w:r>
      <w:r>
        <w:rPr>
          <w:rFonts w:cs="Times New Roman" w:ascii="Times New Roman" w:hAnsi="Times New Roman"/>
          <w:i/>
        </w:rPr>
        <w:t>A. fumigatu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. oryzae</w:t>
      </w:r>
      <w:r>
        <w:rPr>
          <w:rFonts w:cs="Times New Roman" w:ascii="Times New Roman" w:hAnsi="Times New Roman"/>
        </w:rPr>
        <w:t>. Nature 438: 1105-1115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3. Sharpton TJ, Stajich JE, Rounsley SD, Gardner MJ, Wortman JR, et al. (2009) Comparative genomic analyses of the human fungal pathogens </w:t>
      </w:r>
      <w:r>
        <w:rPr>
          <w:rFonts w:cs="Times New Roman" w:ascii="Times New Roman" w:hAnsi="Times New Roman"/>
          <w:i/>
        </w:rPr>
        <w:t>Coccidioides</w:t>
      </w:r>
      <w:r>
        <w:rPr>
          <w:rFonts w:cs="Times New Roman" w:ascii="Times New Roman" w:hAnsi="Times New Roman"/>
        </w:rPr>
        <w:t xml:space="preserve"> and their relatives. Genome Res 19: 1722-173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Cuomo CA, Gueldener U, Xu JR, Trail F, Turgeon BG, et al. (2007) The </w:t>
      </w:r>
      <w:r>
        <w:rPr>
          <w:rFonts w:cs="Times New Roman" w:ascii="Times New Roman" w:hAnsi="Times New Roman"/>
          <w:i/>
        </w:rPr>
        <w:t>Fusarium graminearum</w:t>
      </w:r>
      <w:r>
        <w:rPr>
          <w:rFonts w:cs="Times New Roman" w:ascii="Times New Roman" w:hAnsi="Times New Roman"/>
        </w:rPr>
        <w:t xml:space="preserve"> genome reveals a link between localized polymorphism and pathogen specialization. Science 317: 1400-1402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5. Galagan JE, Calvo SE, Borkovich KA, Selker EU, Read ND, et al. (2003) The genome sequence of the filamentous fungus </w:t>
      </w:r>
      <w:r>
        <w:rPr>
          <w:rFonts w:cs="Times New Roman" w:ascii="Times New Roman" w:hAnsi="Times New Roman"/>
          <w:i/>
        </w:rPr>
        <w:t>Neurospora crassa</w:t>
      </w:r>
      <w:r>
        <w:rPr>
          <w:rFonts w:cs="Times New Roman" w:ascii="Times New Roman" w:hAnsi="Times New Roman"/>
        </w:rPr>
        <w:t>. Nature 422: 859-868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6. Stajich JE, Wilke SK, Ahrén D, Au CH, Birren BW, et al. (2010) Insights into evolution of multicellular fungi from the assembled chromosomes of the mushroom </w:t>
      </w:r>
      <w:r>
        <w:rPr>
          <w:rFonts w:cs="Times New Roman" w:ascii="Times New Roman" w:hAnsi="Times New Roman"/>
          <w:i/>
        </w:rPr>
        <w:t>Coprinopsis cinerea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Coprinus cinereus</w:t>
      </w:r>
      <w:r>
        <w:rPr>
          <w:rFonts w:cs="Times New Roman" w:ascii="Times New Roman" w:hAnsi="Times New Roman"/>
        </w:rPr>
        <w:t>). Proc Natl Acad Sci U S A 107: 11889-11894.</w:t>
      </w:r>
    </w:p>
    <w:p>
      <w:pPr>
        <w:pStyle w:val="Normal"/>
        <w:rPr/>
      </w:pPr>
      <w:r>
        <w:rPr>
          <w:rFonts w:cs="Times New Roman" w:ascii="Times New Roman" w:hAnsi="Times New Roman"/>
        </w:rPr>
        <w:t>7. Duplessis S, Cuomo CA, Lin Y, Aerts A, Tisserant E, et al. (2011) Obligate biotrophy features unraveled by the genomic analysis of rust fungi. Proc Natl Acad Sci U S A 108: 9166–9171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8. Kämper J, Kahmann R, Bölker M, Ma LJ, Brefort T, et al. (2006) Insights from the genome of the biotrophic fungal plant pathogen </w:t>
      </w:r>
      <w:r>
        <w:rPr>
          <w:rFonts w:cs="Times New Roman" w:ascii="Times New Roman" w:hAnsi="Times New Roman"/>
          <w:i/>
        </w:rPr>
        <w:t>Ustilago maydis</w:t>
      </w:r>
      <w:r>
        <w:rPr>
          <w:rFonts w:cs="Times New Roman" w:ascii="Times New Roman" w:hAnsi="Times New Roman"/>
        </w:rPr>
        <w:t>. Nature 444: 97-1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32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321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5:34:00Z</dcterms:created>
  <dc:creator>Suzanne Joneson</dc:creator>
  <dc:description/>
  <cp:keywords/>
  <dc:language>en-US</dc:language>
  <cp:lastModifiedBy>Erica Rosenblum</cp:lastModifiedBy>
  <dcterms:modified xsi:type="dcterms:W3CDTF">2011-09-26T15:34:00Z</dcterms:modified>
  <cp:revision>2</cp:revision>
  <dc:subject/>
  <dc:title/>
</cp:coreProperties>
</file>